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217"/>
        <w:tblW w:w="14029" w:type="dxa"/>
        <w:tblLayout w:type="fixed"/>
        <w:tblLook w:val="04A0" w:firstRow="1" w:lastRow="0" w:firstColumn="1" w:lastColumn="0" w:noHBand="0" w:noVBand="1"/>
      </w:tblPr>
      <w:tblGrid>
        <w:gridCol w:w="3256"/>
        <w:gridCol w:w="1984"/>
        <w:gridCol w:w="1843"/>
        <w:gridCol w:w="1701"/>
        <w:gridCol w:w="1843"/>
        <w:gridCol w:w="1842"/>
        <w:gridCol w:w="1560"/>
      </w:tblGrid>
      <w:tr w:rsidR="00343A61" w:rsidRPr="006B553D" w14:paraId="072160D0" w14:textId="77777777" w:rsidTr="008A1D3A">
        <w:trPr>
          <w:trHeight w:val="256"/>
        </w:trPr>
        <w:tc>
          <w:tcPr>
            <w:tcW w:w="3256" w:type="dxa"/>
          </w:tcPr>
          <w:p w14:paraId="535AAC58" w14:textId="77777777" w:rsidR="00343A61" w:rsidRPr="006B553D" w:rsidRDefault="00343A61" w:rsidP="008A1D3A"/>
        </w:tc>
        <w:tc>
          <w:tcPr>
            <w:tcW w:w="5528" w:type="dxa"/>
            <w:gridSpan w:val="3"/>
          </w:tcPr>
          <w:p w14:paraId="589292B2" w14:textId="77777777" w:rsidR="00343A61" w:rsidRPr="006B553D" w:rsidRDefault="00343A61" w:rsidP="008A1D3A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t</w:t>
            </w:r>
            <w:r w:rsidRPr="006B553D">
              <w:rPr>
                <w:b/>
              </w:rPr>
              <w:t>CGM</w:t>
            </w:r>
            <w:proofErr w:type="spellEnd"/>
            <w:r w:rsidRPr="006B553D">
              <w:rPr>
                <w:b/>
              </w:rPr>
              <w:t xml:space="preserve"> (n=43)</w:t>
            </w:r>
          </w:p>
        </w:tc>
        <w:tc>
          <w:tcPr>
            <w:tcW w:w="5245" w:type="dxa"/>
            <w:gridSpan w:val="3"/>
          </w:tcPr>
          <w:p w14:paraId="0A129D18" w14:textId="77777777" w:rsidR="00343A61" w:rsidRPr="006B553D" w:rsidRDefault="00343A61" w:rsidP="008A1D3A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isCGM</w:t>
            </w:r>
            <w:proofErr w:type="spellEnd"/>
            <w:r w:rsidRPr="006B553D">
              <w:rPr>
                <w:b/>
              </w:rPr>
              <w:t xml:space="preserve"> (n=78)</w:t>
            </w:r>
          </w:p>
        </w:tc>
      </w:tr>
      <w:tr w:rsidR="00343A61" w:rsidRPr="006B553D" w14:paraId="0F72C4CF" w14:textId="77777777" w:rsidTr="008A1D3A">
        <w:trPr>
          <w:trHeight w:val="256"/>
        </w:trPr>
        <w:tc>
          <w:tcPr>
            <w:tcW w:w="3256" w:type="dxa"/>
          </w:tcPr>
          <w:p w14:paraId="268BBCCB" w14:textId="77777777" w:rsidR="00343A61" w:rsidRPr="006B553D" w:rsidRDefault="00343A61" w:rsidP="008A1D3A"/>
        </w:tc>
        <w:tc>
          <w:tcPr>
            <w:tcW w:w="1984" w:type="dxa"/>
          </w:tcPr>
          <w:p w14:paraId="59D6782F" w14:textId="77777777" w:rsidR="00343A61" w:rsidRPr="006B553D" w:rsidRDefault="00343A61" w:rsidP="008A1D3A">
            <w:pPr>
              <w:jc w:val="center"/>
              <w:rPr>
                <w:b/>
              </w:rPr>
            </w:pPr>
            <w:r w:rsidRPr="006B553D">
              <w:rPr>
                <w:b/>
              </w:rPr>
              <w:t>Pre-lockdown</w:t>
            </w:r>
          </w:p>
          <w:p w14:paraId="13CD8502" w14:textId="77777777" w:rsidR="00343A61" w:rsidRPr="006B553D" w:rsidRDefault="00343A61" w:rsidP="008A1D3A">
            <w:pPr>
              <w:jc w:val="center"/>
            </w:pPr>
          </w:p>
        </w:tc>
        <w:tc>
          <w:tcPr>
            <w:tcW w:w="1843" w:type="dxa"/>
          </w:tcPr>
          <w:p w14:paraId="4E7460B6" w14:textId="77777777" w:rsidR="00343A61" w:rsidRPr="006B553D" w:rsidRDefault="00343A61" w:rsidP="008A1D3A">
            <w:pPr>
              <w:jc w:val="center"/>
              <w:rPr>
                <w:b/>
              </w:rPr>
            </w:pPr>
            <w:r w:rsidRPr="006B553D">
              <w:rPr>
                <w:b/>
              </w:rPr>
              <w:t>During lockdown</w:t>
            </w:r>
          </w:p>
          <w:p w14:paraId="61AF0ECA" w14:textId="77777777" w:rsidR="00343A61" w:rsidRPr="006B553D" w:rsidRDefault="00343A61" w:rsidP="008A1D3A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</w:tcPr>
          <w:p w14:paraId="13D75212" w14:textId="77777777" w:rsidR="00343A61" w:rsidRPr="006B553D" w:rsidRDefault="00343A61" w:rsidP="008A1D3A">
            <w:pPr>
              <w:jc w:val="center"/>
              <w:rPr>
                <w:b/>
              </w:rPr>
            </w:pPr>
            <w:r w:rsidRPr="006B553D">
              <w:rPr>
                <w:b/>
              </w:rPr>
              <w:t>P-value</w:t>
            </w:r>
          </w:p>
          <w:p w14:paraId="46744B97" w14:textId="77777777" w:rsidR="00343A61" w:rsidRPr="006B553D" w:rsidRDefault="00343A61" w:rsidP="008A1D3A">
            <w:pPr>
              <w:jc w:val="center"/>
              <w:rPr>
                <w:b/>
              </w:rPr>
            </w:pPr>
            <w:r w:rsidRPr="006B553D">
              <w:rPr>
                <w:b/>
              </w:rPr>
              <w:t>(Pre- vs During Lockdown)</w:t>
            </w:r>
          </w:p>
        </w:tc>
        <w:tc>
          <w:tcPr>
            <w:tcW w:w="1843" w:type="dxa"/>
          </w:tcPr>
          <w:p w14:paraId="7684AB88" w14:textId="77777777" w:rsidR="00343A61" w:rsidRPr="006B553D" w:rsidRDefault="00343A61" w:rsidP="008A1D3A">
            <w:pPr>
              <w:jc w:val="center"/>
              <w:rPr>
                <w:b/>
              </w:rPr>
            </w:pPr>
            <w:r w:rsidRPr="006B553D">
              <w:rPr>
                <w:b/>
              </w:rPr>
              <w:t>Pre-lockdown</w:t>
            </w:r>
          </w:p>
          <w:p w14:paraId="5AB56BC7" w14:textId="77777777" w:rsidR="00343A61" w:rsidRPr="006B553D" w:rsidRDefault="00343A61" w:rsidP="008A1D3A">
            <w:pPr>
              <w:jc w:val="center"/>
              <w:rPr>
                <w:b/>
              </w:rPr>
            </w:pPr>
          </w:p>
        </w:tc>
        <w:tc>
          <w:tcPr>
            <w:tcW w:w="1842" w:type="dxa"/>
          </w:tcPr>
          <w:p w14:paraId="7CF4965E" w14:textId="77777777" w:rsidR="00343A61" w:rsidRPr="006B553D" w:rsidRDefault="00343A61" w:rsidP="008A1D3A">
            <w:pPr>
              <w:jc w:val="center"/>
              <w:rPr>
                <w:b/>
              </w:rPr>
            </w:pPr>
            <w:r w:rsidRPr="006B553D">
              <w:rPr>
                <w:b/>
              </w:rPr>
              <w:t>During lockdown</w:t>
            </w:r>
          </w:p>
          <w:p w14:paraId="4E3995A0" w14:textId="77777777" w:rsidR="00343A61" w:rsidRPr="006B553D" w:rsidRDefault="00343A61" w:rsidP="008A1D3A">
            <w:pPr>
              <w:jc w:val="center"/>
              <w:rPr>
                <w:b/>
              </w:rPr>
            </w:pPr>
          </w:p>
        </w:tc>
        <w:tc>
          <w:tcPr>
            <w:tcW w:w="1560" w:type="dxa"/>
          </w:tcPr>
          <w:p w14:paraId="122DF02C" w14:textId="77777777" w:rsidR="00343A61" w:rsidRPr="006B553D" w:rsidRDefault="00343A61" w:rsidP="008A1D3A">
            <w:pPr>
              <w:jc w:val="center"/>
              <w:rPr>
                <w:b/>
              </w:rPr>
            </w:pPr>
            <w:r w:rsidRPr="006B553D">
              <w:rPr>
                <w:b/>
              </w:rPr>
              <w:t>P-value</w:t>
            </w:r>
          </w:p>
          <w:p w14:paraId="076381AF" w14:textId="77777777" w:rsidR="00343A61" w:rsidRPr="006B553D" w:rsidRDefault="00343A61" w:rsidP="008A1D3A">
            <w:pPr>
              <w:jc w:val="center"/>
              <w:rPr>
                <w:b/>
              </w:rPr>
            </w:pPr>
            <w:r w:rsidRPr="006B553D">
              <w:rPr>
                <w:b/>
              </w:rPr>
              <w:t>(Pre- vs During Lockdown)</w:t>
            </w:r>
          </w:p>
        </w:tc>
      </w:tr>
      <w:tr w:rsidR="00343A61" w:rsidRPr="006B553D" w14:paraId="33CF8F8B" w14:textId="77777777" w:rsidTr="008A1D3A">
        <w:trPr>
          <w:trHeight w:val="593"/>
        </w:trPr>
        <w:tc>
          <w:tcPr>
            <w:tcW w:w="3256" w:type="dxa"/>
          </w:tcPr>
          <w:p w14:paraId="40F4EF73" w14:textId="77777777" w:rsidR="00343A61" w:rsidRPr="001F137B" w:rsidRDefault="00343A61" w:rsidP="008A1D3A">
            <w:pPr>
              <w:jc w:val="left"/>
              <w:rPr>
                <w:b/>
                <w:color w:val="000000" w:themeColor="text1"/>
              </w:rPr>
            </w:pPr>
            <w:r w:rsidRPr="001F137B">
              <w:rPr>
                <w:b/>
                <w:color w:val="000000" w:themeColor="text1"/>
              </w:rPr>
              <w:t>% time in range</w:t>
            </w:r>
          </w:p>
          <w:p w14:paraId="0F92D5BD" w14:textId="77777777" w:rsidR="00343A61" w:rsidRPr="001F137B" w:rsidRDefault="00343A61" w:rsidP="008A1D3A">
            <w:pPr>
              <w:jc w:val="right"/>
            </w:pPr>
            <w:r w:rsidRPr="001F137B">
              <w:rPr>
                <w:color w:val="000000" w:themeColor="text1"/>
              </w:rPr>
              <w:t>TIR: 3.9-10mmol/L (70 -180mg/dL)</w:t>
            </w:r>
          </w:p>
        </w:tc>
        <w:tc>
          <w:tcPr>
            <w:tcW w:w="1984" w:type="dxa"/>
          </w:tcPr>
          <w:p w14:paraId="0F1E67AA" w14:textId="77777777" w:rsidR="00343A61" w:rsidRPr="006B553D" w:rsidRDefault="00343A61" w:rsidP="008A1D3A">
            <w:pPr>
              <w:jc w:val="center"/>
            </w:pPr>
          </w:p>
          <w:p w14:paraId="1C7B9A7C" w14:textId="77777777" w:rsidR="00343A61" w:rsidRPr="006B553D" w:rsidRDefault="00343A61" w:rsidP="008A1D3A">
            <w:pPr>
              <w:jc w:val="center"/>
            </w:pPr>
            <w:r w:rsidRPr="006B553D">
              <w:t>57.6 (43.</w:t>
            </w:r>
            <w:r>
              <w:t>5</w:t>
            </w:r>
            <w:r w:rsidRPr="006B553D">
              <w:t>-6</w:t>
            </w:r>
            <w:r>
              <w:t>6</w:t>
            </w:r>
            <w:r w:rsidRPr="006B553D">
              <w:t>.</w:t>
            </w:r>
            <w:r>
              <w:t>0</w:t>
            </w:r>
            <w:r w:rsidRPr="006B553D">
              <w:t>)</w:t>
            </w:r>
          </w:p>
        </w:tc>
        <w:tc>
          <w:tcPr>
            <w:tcW w:w="1843" w:type="dxa"/>
          </w:tcPr>
          <w:p w14:paraId="4CE24397" w14:textId="77777777" w:rsidR="00343A61" w:rsidRPr="006B553D" w:rsidRDefault="00343A61" w:rsidP="008A1D3A">
            <w:pPr>
              <w:jc w:val="center"/>
            </w:pPr>
          </w:p>
          <w:p w14:paraId="1F47C8B5" w14:textId="77777777" w:rsidR="00343A61" w:rsidRPr="006B553D" w:rsidRDefault="00343A61" w:rsidP="008A1D3A">
            <w:pPr>
              <w:jc w:val="center"/>
            </w:pPr>
            <w:r w:rsidRPr="006B553D">
              <w:t>63.1 (4</w:t>
            </w:r>
            <w:r>
              <w:t>5.5</w:t>
            </w:r>
            <w:r w:rsidRPr="006B553D">
              <w:t>-69.6)</w:t>
            </w:r>
          </w:p>
        </w:tc>
        <w:tc>
          <w:tcPr>
            <w:tcW w:w="1701" w:type="dxa"/>
          </w:tcPr>
          <w:p w14:paraId="1FEB7ADB" w14:textId="77777777" w:rsidR="00343A61" w:rsidRPr="006B553D" w:rsidRDefault="00343A61" w:rsidP="008A1D3A">
            <w:pPr>
              <w:jc w:val="center"/>
              <w:rPr>
                <w:highlight w:val="yellow"/>
              </w:rPr>
            </w:pPr>
          </w:p>
          <w:p w14:paraId="27D4F8C1" w14:textId="77777777" w:rsidR="00343A61" w:rsidRPr="006B553D" w:rsidRDefault="00343A61" w:rsidP="008A1D3A">
            <w:pPr>
              <w:jc w:val="center"/>
              <w:rPr>
                <w:highlight w:val="yellow"/>
              </w:rPr>
            </w:pPr>
            <w:r w:rsidRPr="006B553D">
              <w:t xml:space="preserve"> 0.04*</w:t>
            </w:r>
          </w:p>
        </w:tc>
        <w:tc>
          <w:tcPr>
            <w:tcW w:w="1843" w:type="dxa"/>
          </w:tcPr>
          <w:p w14:paraId="3057CBBF" w14:textId="77777777" w:rsidR="00343A61" w:rsidRPr="006B553D" w:rsidRDefault="00343A61" w:rsidP="008A1D3A">
            <w:pPr>
              <w:jc w:val="center"/>
            </w:pPr>
          </w:p>
          <w:p w14:paraId="33302ABD" w14:textId="77777777" w:rsidR="00343A61" w:rsidRPr="006B553D" w:rsidRDefault="00343A61" w:rsidP="008A1D3A">
            <w:pPr>
              <w:jc w:val="center"/>
            </w:pPr>
            <w:r w:rsidRPr="006B553D">
              <w:t>54.6 (42.</w:t>
            </w:r>
            <w:r>
              <w:t>7</w:t>
            </w:r>
            <w:r w:rsidRPr="006B553D">
              <w:t>-64.9)</w:t>
            </w:r>
          </w:p>
        </w:tc>
        <w:tc>
          <w:tcPr>
            <w:tcW w:w="1842" w:type="dxa"/>
          </w:tcPr>
          <w:p w14:paraId="59E47205" w14:textId="77777777" w:rsidR="00343A61" w:rsidRPr="006B553D" w:rsidRDefault="00343A61" w:rsidP="008A1D3A">
            <w:pPr>
              <w:jc w:val="center"/>
            </w:pPr>
          </w:p>
          <w:p w14:paraId="2BF71018" w14:textId="77777777" w:rsidR="00343A61" w:rsidRPr="006B553D" w:rsidRDefault="00343A61" w:rsidP="008A1D3A">
            <w:pPr>
              <w:jc w:val="center"/>
            </w:pPr>
            <w:r w:rsidRPr="006B553D">
              <w:t>59.8 (4</w:t>
            </w:r>
            <w:r>
              <w:t>3.9</w:t>
            </w:r>
            <w:r w:rsidRPr="006B553D">
              <w:t>-69.</w:t>
            </w:r>
            <w:r>
              <w:t>3</w:t>
            </w:r>
            <w:r w:rsidRPr="006B553D">
              <w:t>)</w:t>
            </w:r>
          </w:p>
        </w:tc>
        <w:tc>
          <w:tcPr>
            <w:tcW w:w="1560" w:type="dxa"/>
          </w:tcPr>
          <w:p w14:paraId="4031403C" w14:textId="77777777" w:rsidR="00343A61" w:rsidRPr="006B553D" w:rsidRDefault="00343A61" w:rsidP="008A1D3A">
            <w:pPr>
              <w:jc w:val="center"/>
              <w:rPr>
                <w:highlight w:val="yellow"/>
              </w:rPr>
            </w:pPr>
          </w:p>
          <w:p w14:paraId="3C7A1DA1" w14:textId="77777777" w:rsidR="00343A61" w:rsidRPr="006B553D" w:rsidRDefault="00343A61" w:rsidP="008A1D3A">
            <w:pPr>
              <w:jc w:val="center"/>
              <w:rPr>
                <w:highlight w:val="yellow"/>
              </w:rPr>
            </w:pPr>
            <w:r w:rsidRPr="006B553D">
              <w:t xml:space="preserve">  0.005*</w:t>
            </w:r>
          </w:p>
        </w:tc>
      </w:tr>
      <w:tr w:rsidR="00343A61" w:rsidRPr="006B553D" w14:paraId="2DB6AC90" w14:textId="77777777" w:rsidTr="008A1D3A">
        <w:trPr>
          <w:trHeight w:val="408"/>
        </w:trPr>
        <w:tc>
          <w:tcPr>
            <w:tcW w:w="3256" w:type="dxa"/>
          </w:tcPr>
          <w:p w14:paraId="3CC28A1C" w14:textId="77777777" w:rsidR="00343A61" w:rsidRPr="001F137B" w:rsidRDefault="00343A61" w:rsidP="008A1D3A">
            <w:pPr>
              <w:jc w:val="left"/>
              <w:rPr>
                <w:b/>
                <w:color w:val="000000" w:themeColor="text1"/>
              </w:rPr>
            </w:pPr>
            <w:r w:rsidRPr="001F137B">
              <w:rPr>
                <w:b/>
                <w:color w:val="000000" w:themeColor="text1"/>
              </w:rPr>
              <w:t xml:space="preserve">% time in </w:t>
            </w:r>
            <w:proofErr w:type="spellStart"/>
            <w:r w:rsidRPr="001F137B">
              <w:rPr>
                <w:b/>
                <w:color w:val="000000" w:themeColor="text1"/>
              </w:rPr>
              <w:t>euglycaemia</w:t>
            </w:r>
            <w:proofErr w:type="spellEnd"/>
            <w:r w:rsidRPr="001F137B">
              <w:rPr>
                <w:b/>
                <w:color w:val="000000" w:themeColor="text1"/>
              </w:rPr>
              <w:t xml:space="preserve"> </w:t>
            </w:r>
          </w:p>
          <w:p w14:paraId="0E391A02" w14:textId="77777777" w:rsidR="00343A61" w:rsidRPr="001F137B" w:rsidRDefault="00343A61" w:rsidP="008A1D3A">
            <w:pPr>
              <w:jc w:val="right"/>
            </w:pPr>
            <w:r w:rsidRPr="001F137B">
              <w:rPr>
                <w:color w:val="000000" w:themeColor="text1"/>
              </w:rPr>
              <w:t>3.9-7.8mmol/L (70 -140mg/dL)</w:t>
            </w:r>
          </w:p>
        </w:tc>
        <w:tc>
          <w:tcPr>
            <w:tcW w:w="1984" w:type="dxa"/>
          </w:tcPr>
          <w:p w14:paraId="3FA77D4B" w14:textId="77777777" w:rsidR="00343A61" w:rsidRPr="006B553D" w:rsidRDefault="00343A61" w:rsidP="008A1D3A">
            <w:pPr>
              <w:jc w:val="center"/>
            </w:pPr>
          </w:p>
          <w:p w14:paraId="177E736D" w14:textId="77777777" w:rsidR="00343A61" w:rsidRPr="006B553D" w:rsidRDefault="00343A61" w:rsidP="008A1D3A">
            <w:pPr>
              <w:jc w:val="center"/>
            </w:pPr>
            <w:r w:rsidRPr="006B553D">
              <w:t>33.7 (23.0-39.</w:t>
            </w:r>
            <w:r>
              <w:t>9</w:t>
            </w:r>
            <w:r w:rsidRPr="006B553D">
              <w:t>)</w:t>
            </w:r>
          </w:p>
        </w:tc>
        <w:tc>
          <w:tcPr>
            <w:tcW w:w="1843" w:type="dxa"/>
          </w:tcPr>
          <w:p w14:paraId="691ED385" w14:textId="77777777" w:rsidR="00343A61" w:rsidRPr="006B553D" w:rsidRDefault="00343A61" w:rsidP="008A1D3A">
            <w:pPr>
              <w:jc w:val="center"/>
            </w:pPr>
          </w:p>
          <w:p w14:paraId="5EA574A0" w14:textId="77777777" w:rsidR="00343A61" w:rsidRPr="006B553D" w:rsidRDefault="00343A61" w:rsidP="008A1D3A">
            <w:pPr>
              <w:jc w:val="center"/>
            </w:pPr>
            <w:r w:rsidRPr="006B553D">
              <w:t>36.1 (22.7-45.9)</w:t>
            </w:r>
          </w:p>
        </w:tc>
        <w:tc>
          <w:tcPr>
            <w:tcW w:w="1701" w:type="dxa"/>
          </w:tcPr>
          <w:p w14:paraId="0C77F9C4" w14:textId="77777777" w:rsidR="00343A61" w:rsidRPr="006B553D" w:rsidRDefault="00343A61" w:rsidP="008A1D3A">
            <w:pPr>
              <w:jc w:val="center"/>
              <w:rPr>
                <w:highlight w:val="yellow"/>
              </w:rPr>
            </w:pPr>
          </w:p>
          <w:p w14:paraId="71B58D4C" w14:textId="77777777" w:rsidR="00343A61" w:rsidRPr="006B553D" w:rsidRDefault="00343A61" w:rsidP="008A1D3A">
            <w:pPr>
              <w:jc w:val="center"/>
              <w:rPr>
                <w:highlight w:val="yellow"/>
              </w:rPr>
            </w:pPr>
            <w:r w:rsidRPr="006B553D">
              <w:t xml:space="preserve"> 0.0</w:t>
            </w:r>
            <w:r>
              <w:t>4</w:t>
            </w:r>
            <w:r w:rsidRPr="006B553D">
              <w:t>*</w:t>
            </w:r>
          </w:p>
        </w:tc>
        <w:tc>
          <w:tcPr>
            <w:tcW w:w="1843" w:type="dxa"/>
          </w:tcPr>
          <w:p w14:paraId="5CFA862F" w14:textId="77777777" w:rsidR="00343A61" w:rsidRPr="006B553D" w:rsidRDefault="00343A61" w:rsidP="008A1D3A">
            <w:pPr>
              <w:jc w:val="center"/>
            </w:pPr>
          </w:p>
          <w:p w14:paraId="11FA905E" w14:textId="77777777" w:rsidR="00343A61" w:rsidRPr="006B553D" w:rsidRDefault="00343A61" w:rsidP="008A1D3A">
            <w:pPr>
              <w:jc w:val="center"/>
            </w:pPr>
            <w:r w:rsidRPr="006B553D">
              <w:t>33.8 (25.3-40.</w:t>
            </w:r>
            <w:r>
              <w:t>6</w:t>
            </w:r>
            <w:r w:rsidRPr="006B553D">
              <w:t>)</w:t>
            </w:r>
          </w:p>
        </w:tc>
        <w:tc>
          <w:tcPr>
            <w:tcW w:w="1842" w:type="dxa"/>
          </w:tcPr>
          <w:p w14:paraId="54813113" w14:textId="77777777" w:rsidR="00343A61" w:rsidRPr="006B553D" w:rsidRDefault="00343A61" w:rsidP="008A1D3A">
            <w:pPr>
              <w:jc w:val="center"/>
            </w:pPr>
          </w:p>
          <w:p w14:paraId="7B449851" w14:textId="77777777" w:rsidR="00343A61" w:rsidRPr="006B553D" w:rsidRDefault="00343A61" w:rsidP="008A1D3A">
            <w:pPr>
              <w:jc w:val="center"/>
            </w:pPr>
            <w:r w:rsidRPr="006B553D">
              <w:t>36.0 (27.0-44.</w:t>
            </w:r>
            <w:r>
              <w:t>6</w:t>
            </w:r>
            <w:r w:rsidRPr="006B553D">
              <w:t>)</w:t>
            </w:r>
          </w:p>
        </w:tc>
        <w:tc>
          <w:tcPr>
            <w:tcW w:w="1560" w:type="dxa"/>
          </w:tcPr>
          <w:p w14:paraId="11944348" w14:textId="77777777" w:rsidR="00343A61" w:rsidRPr="006B553D" w:rsidRDefault="00343A61" w:rsidP="008A1D3A">
            <w:pPr>
              <w:jc w:val="center"/>
              <w:rPr>
                <w:highlight w:val="yellow"/>
              </w:rPr>
            </w:pPr>
          </w:p>
          <w:p w14:paraId="7FE5CB56" w14:textId="77777777" w:rsidR="00343A61" w:rsidRPr="006B553D" w:rsidRDefault="00343A61" w:rsidP="008A1D3A">
            <w:pPr>
              <w:jc w:val="center"/>
              <w:rPr>
                <w:highlight w:val="yellow"/>
              </w:rPr>
            </w:pPr>
            <w:r w:rsidRPr="006B553D">
              <w:t xml:space="preserve">  0.02*</w:t>
            </w:r>
          </w:p>
        </w:tc>
      </w:tr>
      <w:tr w:rsidR="00343A61" w:rsidRPr="006B553D" w14:paraId="016E637C" w14:textId="77777777" w:rsidTr="008A1D3A">
        <w:trPr>
          <w:trHeight w:val="1146"/>
        </w:trPr>
        <w:tc>
          <w:tcPr>
            <w:tcW w:w="3256" w:type="dxa"/>
          </w:tcPr>
          <w:p w14:paraId="5406CFC7" w14:textId="77777777" w:rsidR="00343A61" w:rsidRPr="001F137B" w:rsidRDefault="00343A61" w:rsidP="008A1D3A">
            <w:pPr>
              <w:snapToGrid w:val="0"/>
              <w:rPr>
                <w:b/>
                <w:color w:val="000000" w:themeColor="text1"/>
              </w:rPr>
            </w:pPr>
            <w:r w:rsidRPr="001F137B">
              <w:rPr>
                <w:b/>
                <w:color w:val="000000" w:themeColor="text1"/>
              </w:rPr>
              <w:t xml:space="preserve">% time in </w:t>
            </w:r>
            <w:proofErr w:type="spellStart"/>
            <w:r w:rsidRPr="001F137B">
              <w:rPr>
                <w:b/>
                <w:color w:val="000000" w:themeColor="text1"/>
              </w:rPr>
              <w:t>hypoglycaemia</w:t>
            </w:r>
            <w:proofErr w:type="spellEnd"/>
          </w:p>
          <w:p w14:paraId="245DD95D" w14:textId="77777777" w:rsidR="00343A61" w:rsidRPr="001F137B" w:rsidRDefault="00343A61" w:rsidP="008A1D3A">
            <w:pPr>
              <w:snapToGrid w:val="0"/>
              <w:jc w:val="right"/>
              <w:rPr>
                <w:bCs/>
                <w:color w:val="000000" w:themeColor="text1"/>
              </w:rPr>
            </w:pPr>
            <w:r w:rsidRPr="001F137B">
              <w:rPr>
                <w:color w:val="000000" w:themeColor="text1"/>
              </w:rPr>
              <w:t>TBR1: &lt;3.9mmol/L (&lt;70mg/dL)</w:t>
            </w:r>
          </w:p>
          <w:p w14:paraId="3F6896FB" w14:textId="77777777" w:rsidR="00343A61" w:rsidRPr="001F137B" w:rsidRDefault="00343A61" w:rsidP="008A1D3A">
            <w:pPr>
              <w:snapToGrid w:val="0"/>
              <w:jc w:val="right"/>
              <w:rPr>
                <w:bCs/>
                <w:color w:val="000000" w:themeColor="text1"/>
              </w:rPr>
            </w:pPr>
            <w:r w:rsidRPr="001F137B">
              <w:rPr>
                <w:bCs/>
                <w:color w:val="000000" w:themeColor="text1"/>
              </w:rPr>
              <w:t>TBR2: &lt;3.0mmol/L (&lt;54 mg/dL)</w:t>
            </w:r>
          </w:p>
          <w:p w14:paraId="2A74FEFD" w14:textId="77777777" w:rsidR="00343A61" w:rsidRPr="001F137B" w:rsidRDefault="00343A61" w:rsidP="008A1D3A">
            <w:pPr>
              <w:snapToGrid w:val="0"/>
              <w:jc w:val="right"/>
              <w:rPr>
                <w:color w:val="000000" w:themeColor="text1"/>
              </w:rPr>
            </w:pPr>
            <w:r w:rsidRPr="001F137B">
              <w:rPr>
                <w:color w:val="000000" w:themeColor="text1"/>
              </w:rPr>
              <w:t>TBR3: &lt;2.8mmol/L (&lt;50mg/dL)</w:t>
            </w:r>
          </w:p>
          <w:p w14:paraId="656707A6" w14:textId="77777777" w:rsidR="00343A61" w:rsidRPr="001F137B" w:rsidRDefault="00343A61" w:rsidP="008A1D3A">
            <w:pPr>
              <w:jc w:val="right"/>
            </w:pPr>
          </w:p>
        </w:tc>
        <w:tc>
          <w:tcPr>
            <w:tcW w:w="1984" w:type="dxa"/>
          </w:tcPr>
          <w:p w14:paraId="3C9D600B" w14:textId="77777777" w:rsidR="00343A61" w:rsidRPr="006B553D" w:rsidRDefault="00343A61" w:rsidP="008A1D3A">
            <w:pPr>
              <w:jc w:val="center"/>
            </w:pPr>
          </w:p>
          <w:p w14:paraId="7C7A5FAF" w14:textId="77777777" w:rsidR="00343A61" w:rsidRPr="006B553D" w:rsidRDefault="00343A61" w:rsidP="008A1D3A">
            <w:pPr>
              <w:jc w:val="center"/>
            </w:pPr>
            <w:r w:rsidRPr="006B553D">
              <w:t>1.6 (0.7-</w:t>
            </w:r>
            <w:r>
              <w:t>6</w:t>
            </w:r>
            <w:r w:rsidRPr="006B553D">
              <w:t>.5)</w:t>
            </w:r>
          </w:p>
          <w:p w14:paraId="7DB5A6AB" w14:textId="77777777" w:rsidR="00343A61" w:rsidRPr="006B553D" w:rsidRDefault="00343A61" w:rsidP="008A1D3A">
            <w:pPr>
              <w:jc w:val="center"/>
            </w:pPr>
            <w:r w:rsidRPr="006B553D">
              <w:t>0.3 (0.1-1.3)</w:t>
            </w:r>
          </w:p>
          <w:p w14:paraId="3CC7F61E" w14:textId="77777777" w:rsidR="00343A61" w:rsidRPr="006B553D" w:rsidRDefault="00343A61" w:rsidP="008A1D3A">
            <w:pPr>
              <w:jc w:val="center"/>
            </w:pPr>
            <w:r w:rsidRPr="006B553D">
              <w:t>0.2 (0.1-0.9)</w:t>
            </w:r>
          </w:p>
        </w:tc>
        <w:tc>
          <w:tcPr>
            <w:tcW w:w="1843" w:type="dxa"/>
          </w:tcPr>
          <w:p w14:paraId="5E39AA73" w14:textId="77777777" w:rsidR="00343A61" w:rsidRPr="006B553D" w:rsidRDefault="00343A61" w:rsidP="008A1D3A">
            <w:pPr>
              <w:jc w:val="center"/>
            </w:pPr>
          </w:p>
          <w:p w14:paraId="654CD78A" w14:textId="77777777" w:rsidR="00343A61" w:rsidRPr="006B553D" w:rsidRDefault="00343A61" w:rsidP="008A1D3A">
            <w:pPr>
              <w:jc w:val="center"/>
            </w:pPr>
            <w:r w:rsidRPr="006B553D">
              <w:t>3.7 (1.0-6.</w:t>
            </w:r>
            <w:r>
              <w:t>6</w:t>
            </w:r>
            <w:r w:rsidRPr="006B553D">
              <w:t>)</w:t>
            </w:r>
          </w:p>
          <w:p w14:paraId="4FF5BA33" w14:textId="77777777" w:rsidR="00343A61" w:rsidRPr="006B553D" w:rsidRDefault="00343A61" w:rsidP="008A1D3A">
            <w:pPr>
              <w:jc w:val="center"/>
            </w:pPr>
            <w:r w:rsidRPr="006B553D">
              <w:t>0.8 (0.1-1.</w:t>
            </w:r>
            <w:r>
              <w:t>6</w:t>
            </w:r>
            <w:r w:rsidRPr="006B553D">
              <w:t>)</w:t>
            </w:r>
          </w:p>
          <w:p w14:paraId="20F5140A" w14:textId="77777777" w:rsidR="00343A61" w:rsidRPr="006B553D" w:rsidRDefault="00343A61" w:rsidP="008A1D3A">
            <w:pPr>
              <w:jc w:val="center"/>
            </w:pPr>
            <w:r w:rsidRPr="006B553D">
              <w:t>0.4 (0.1-1.0)</w:t>
            </w:r>
          </w:p>
        </w:tc>
        <w:tc>
          <w:tcPr>
            <w:tcW w:w="1701" w:type="dxa"/>
          </w:tcPr>
          <w:p w14:paraId="750E917B" w14:textId="77777777" w:rsidR="00343A61" w:rsidRPr="006B553D" w:rsidRDefault="00343A61" w:rsidP="008A1D3A">
            <w:pPr>
              <w:jc w:val="center"/>
              <w:rPr>
                <w:highlight w:val="yellow"/>
              </w:rPr>
            </w:pPr>
          </w:p>
          <w:p w14:paraId="4AF01152" w14:textId="77777777" w:rsidR="00343A61" w:rsidRPr="006B553D" w:rsidRDefault="00343A61" w:rsidP="008A1D3A">
            <w:pPr>
              <w:jc w:val="center"/>
            </w:pPr>
            <w:r w:rsidRPr="006B553D">
              <w:t>0.08</w:t>
            </w:r>
          </w:p>
          <w:p w14:paraId="76D55785" w14:textId="77777777" w:rsidR="00343A61" w:rsidRPr="006B553D" w:rsidRDefault="00343A61" w:rsidP="008A1D3A">
            <w:pPr>
              <w:jc w:val="center"/>
            </w:pPr>
            <w:r w:rsidRPr="006B553D">
              <w:t>0.1</w:t>
            </w:r>
            <w:r>
              <w:t>3</w:t>
            </w:r>
          </w:p>
          <w:p w14:paraId="718B7642" w14:textId="77777777" w:rsidR="00343A61" w:rsidRPr="006B553D" w:rsidRDefault="00343A61" w:rsidP="008A1D3A">
            <w:pPr>
              <w:jc w:val="center"/>
              <w:rPr>
                <w:highlight w:val="yellow"/>
              </w:rPr>
            </w:pPr>
            <w:r w:rsidRPr="006B553D">
              <w:t>0.1</w:t>
            </w:r>
            <w:r>
              <w:t>0</w:t>
            </w:r>
          </w:p>
        </w:tc>
        <w:tc>
          <w:tcPr>
            <w:tcW w:w="1843" w:type="dxa"/>
          </w:tcPr>
          <w:p w14:paraId="0E44C661" w14:textId="77777777" w:rsidR="00343A61" w:rsidRPr="006B553D" w:rsidRDefault="00343A61" w:rsidP="008A1D3A">
            <w:pPr>
              <w:jc w:val="center"/>
            </w:pPr>
          </w:p>
          <w:p w14:paraId="7F7B2936" w14:textId="77777777" w:rsidR="00343A61" w:rsidRPr="006B553D" w:rsidRDefault="00343A61" w:rsidP="008A1D3A">
            <w:pPr>
              <w:jc w:val="center"/>
            </w:pPr>
            <w:r w:rsidRPr="006B553D">
              <w:t>4.3 (2.7-7.9)</w:t>
            </w:r>
          </w:p>
          <w:p w14:paraId="32E902BD" w14:textId="77777777" w:rsidR="00343A61" w:rsidRPr="006B553D" w:rsidRDefault="00343A61" w:rsidP="008A1D3A">
            <w:pPr>
              <w:jc w:val="center"/>
            </w:pPr>
            <w:r w:rsidRPr="006B553D">
              <w:t>1.1 (0.4-2.8)</w:t>
            </w:r>
          </w:p>
          <w:p w14:paraId="301AEBE5" w14:textId="77777777" w:rsidR="00343A61" w:rsidRPr="006B553D" w:rsidRDefault="00343A61" w:rsidP="008A1D3A">
            <w:pPr>
              <w:jc w:val="center"/>
            </w:pPr>
            <w:r w:rsidRPr="006B553D">
              <w:t>0.7 (0.2-2.</w:t>
            </w:r>
            <w:r>
              <w:t>3</w:t>
            </w:r>
            <w:r w:rsidRPr="006B553D">
              <w:t>)</w:t>
            </w:r>
          </w:p>
        </w:tc>
        <w:tc>
          <w:tcPr>
            <w:tcW w:w="1842" w:type="dxa"/>
          </w:tcPr>
          <w:p w14:paraId="13D884DD" w14:textId="77777777" w:rsidR="00343A61" w:rsidRPr="006B553D" w:rsidRDefault="00343A61" w:rsidP="008A1D3A">
            <w:pPr>
              <w:jc w:val="center"/>
            </w:pPr>
          </w:p>
          <w:p w14:paraId="746DCF80" w14:textId="77777777" w:rsidR="00343A61" w:rsidRPr="006B553D" w:rsidRDefault="00343A61" w:rsidP="008A1D3A">
            <w:pPr>
              <w:jc w:val="center"/>
            </w:pPr>
            <w:r w:rsidRPr="006B553D">
              <w:t>4.1 (2.1-7.2)</w:t>
            </w:r>
          </w:p>
          <w:p w14:paraId="33BE4AB3" w14:textId="77777777" w:rsidR="00343A61" w:rsidRPr="006B553D" w:rsidRDefault="00343A61" w:rsidP="008A1D3A">
            <w:pPr>
              <w:jc w:val="center"/>
            </w:pPr>
            <w:r w:rsidRPr="006B553D">
              <w:t>1.0 (0.3-2.3)</w:t>
            </w:r>
          </w:p>
          <w:p w14:paraId="26448FC4" w14:textId="77777777" w:rsidR="00343A61" w:rsidRPr="006B553D" w:rsidRDefault="00343A61" w:rsidP="008A1D3A">
            <w:pPr>
              <w:jc w:val="center"/>
            </w:pPr>
            <w:r w:rsidRPr="006B553D">
              <w:t>0.5 (0.2-1.</w:t>
            </w:r>
            <w:r>
              <w:t>6</w:t>
            </w:r>
            <w:r w:rsidRPr="006B553D">
              <w:t>)</w:t>
            </w:r>
          </w:p>
        </w:tc>
        <w:tc>
          <w:tcPr>
            <w:tcW w:w="1560" w:type="dxa"/>
          </w:tcPr>
          <w:p w14:paraId="2F4C2AC5" w14:textId="77777777" w:rsidR="00343A61" w:rsidRPr="006B553D" w:rsidRDefault="00343A61" w:rsidP="008A1D3A">
            <w:pPr>
              <w:jc w:val="center"/>
              <w:rPr>
                <w:highlight w:val="yellow"/>
              </w:rPr>
            </w:pPr>
          </w:p>
          <w:p w14:paraId="181195DF" w14:textId="77777777" w:rsidR="00343A61" w:rsidRPr="006B553D" w:rsidRDefault="00343A61" w:rsidP="008A1D3A">
            <w:pPr>
              <w:jc w:val="center"/>
            </w:pPr>
            <w:r w:rsidRPr="006B553D">
              <w:t xml:space="preserve">  0.02*</w:t>
            </w:r>
          </w:p>
          <w:p w14:paraId="75AF385E" w14:textId="77777777" w:rsidR="00343A61" w:rsidRPr="006B553D" w:rsidRDefault="00343A61" w:rsidP="008A1D3A">
            <w:pPr>
              <w:jc w:val="center"/>
            </w:pPr>
            <w:r w:rsidRPr="006B553D">
              <w:t xml:space="preserve">  0.02*</w:t>
            </w:r>
          </w:p>
          <w:p w14:paraId="5E125C5E" w14:textId="77777777" w:rsidR="00343A61" w:rsidRPr="006B553D" w:rsidRDefault="00343A61" w:rsidP="008A1D3A">
            <w:pPr>
              <w:jc w:val="center"/>
              <w:rPr>
                <w:highlight w:val="yellow"/>
              </w:rPr>
            </w:pPr>
            <w:r w:rsidRPr="006B553D">
              <w:t>0.005*</w:t>
            </w:r>
          </w:p>
        </w:tc>
      </w:tr>
      <w:tr w:rsidR="00343A61" w:rsidRPr="006B553D" w14:paraId="383CFD76" w14:textId="77777777" w:rsidTr="008A1D3A">
        <w:trPr>
          <w:trHeight w:val="781"/>
        </w:trPr>
        <w:tc>
          <w:tcPr>
            <w:tcW w:w="3256" w:type="dxa"/>
          </w:tcPr>
          <w:p w14:paraId="02EB3DA7" w14:textId="77777777" w:rsidR="00343A61" w:rsidRPr="001F137B" w:rsidRDefault="00343A61" w:rsidP="008A1D3A">
            <w:pPr>
              <w:rPr>
                <w:b/>
                <w:color w:val="000000" w:themeColor="text1"/>
              </w:rPr>
            </w:pPr>
            <w:r w:rsidRPr="001F137B">
              <w:rPr>
                <w:b/>
                <w:color w:val="000000" w:themeColor="text1"/>
              </w:rPr>
              <w:t xml:space="preserve">% time in </w:t>
            </w:r>
            <w:proofErr w:type="spellStart"/>
            <w:r w:rsidRPr="001F137B">
              <w:rPr>
                <w:b/>
                <w:color w:val="000000" w:themeColor="text1"/>
              </w:rPr>
              <w:t>hyperglycaemia</w:t>
            </w:r>
            <w:proofErr w:type="spellEnd"/>
          </w:p>
          <w:p w14:paraId="15A8EC97" w14:textId="77777777" w:rsidR="00343A61" w:rsidRPr="001F137B" w:rsidRDefault="00343A61" w:rsidP="008A1D3A">
            <w:pPr>
              <w:jc w:val="right"/>
              <w:rPr>
                <w:color w:val="000000" w:themeColor="text1"/>
              </w:rPr>
            </w:pPr>
            <w:r w:rsidRPr="001F137B">
              <w:rPr>
                <w:color w:val="000000" w:themeColor="text1"/>
              </w:rPr>
              <w:t>TAR1: &gt;10mmol/L (&gt;180mg/dL)</w:t>
            </w:r>
          </w:p>
          <w:p w14:paraId="0C890F52" w14:textId="77777777" w:rsidR="00343A61" w:rsidRPr="001F137B" w:rsidRDefault="00343A61" w:rsidP="008A1D3A">
            <w:pPr>
              <w:jc w:val="right"/>
              <w:rPr>
                <w:color w:val="000000" w:themeColor="text1"/>
              </w:rPr>
            </w:pPr>
            <w:r w:rsidRPr="001F137B">
              <w:rPr>
                <w:color w:val="000000" w:themeColor="text1"/>
              </w:rPr>
              <w:t>TAR2: &gt;13.9 mmol/L (&gt;250mg/dL)</w:t>
            </w:r>
          </w:p>
          <w:p w14:paraId="011D794C" w14:textId="77777777" w:rsidR="00343A61" w:rsidRPr="001F137B" w:rsidRDefault="00343A61" w:rsidP="008A1D3A">
            <w:pPr>
              <w:jc w:val="left"/>
            </w:pPr>
          </w:p>
        </w:tc>
        <w:tc>
          <w:tcPr>
            <w:tcW w:w="1984" w:type="dxa"/>
          </w:tcPr>
          <w:p w14:paraId="62C312CA" w14:textId="77777777" w:rsidR="00343A61" w:rsidRPr="006B553D" w:rsidRDefault="00343A61" w:rsidP="008A1D3A">
            <w:pPr>
              <w:jc w:val="center"/>
            </w:pPr>
          </w:p>
          <w:p w14:paraId="70B4BE16" w14:textId="77777777" w:rsidR="00343A61" w:rsidRPr="006B553D" w:rsidRDefault="00343A61" w:rsidP="008A1D3A">
            <w:pPr>
              <w:jc w:val="center"/>
            </w:pPr>
            <w:r w:rsidRPr="006B553D">
              <w:t>38.8 (29.2-54.</w:t>
            </w:r>
            <w:r>
              <w:t>5</w:t>
            </w:r>
            <w:r w:rsidRPr="006B553D">
              <w:t>)</w:t>
            </w:r>
          </w:p>
          <w:p w14:paraId="60ED58DD" w14:textId="77777777" w:rsidR="00343A61" w:rsidRPr="006B553D" w:rsidRDefault="00343A61" w:rsidP="008A1D3A">
            <w:pPr>
              <w:jc w:val="center"/>
            </w:pPr>
            <w:r w:rsidRPr="006B553D">
              <w:t>11.3 (5.2-2</w:t>
            </w:r>
            <w:r>
              <w:t>2.5</w:t>
            </w:r>
            <w:r w:rsidRPr="006B553D">
              <w:t>)</w:t>
            </w:r>
          </w:p>
        </w:tc>
        <w:tc>
          <w:tcPr>
            <w:tcW w:w="1843" w:type="dxa"/>
          </w:tcPr>
          <w:p w14:paraId="0C76EE54" w14:textId="77777777" w:rsidR="00343A61" w:rsidRPr="006B553D" w:rsidRDefault="00343A61" w:rsidP="008A1D3A">
            <w:pPr>
              <w:jc w:val="center"/>
            </w:pPr>
          </w:p>
          <w:p w14:paraId="49A1D067" w14:textId="77777777" w:rsidR="00343A61" w:rsidRPr="006B553D" w:rsidRDefault="00343A61" w:rsidP="008A1D3A">
            <w:pPr>
              <w:jc w:val="center"/>
            </w:pPr>
            <w:r w:rsidRPr="006B553D">
              <w:t>33.0 (2</w:t>
            </w:r>
            <w:r>
              <w:t>2.9</w:t>
            </w:r>
            <w:r w:rsidRPr="006B553D">
              <w:t>-</w:t>
            </w:r>
            <w:r>
              <w:t>50.9</w:t>
            </w:r>
            <w:r w:rsidRPr="006B553D">
              <w:t>)</w:t>
            </w:r>
          </w:p>
          <w:p w14:paraId="5FC4C89F" w14:textId="77777777" w:rsidR="00343A61" w:rsidRPr="006B553D" w:rsidRDefault="00343A61" w:rsidP="008A1D3A">
            <w:pPr>
              <w:jc w:val="center"/>
            </w:pPr>
            <w:r w:rsidRPr="006B553D">
              <w:t>8.2 (4.</w:t>
            </w:r>
            <w:r>
              <w:t>5</w:t>
            </w:r>
            <w:r w:rsidRPr="006B553D">
              <w:t>-1</w:t>
            </w:r>
            <w:r>
              <w:t>9</w:t>
            </w:r>
            <w:r w:rsidRPr="006B553D">
              <w:t>.3)</w:t>
            </w:r>
          </w:p>
        </w:tc>
        <w:tc>
          <w:tcPr>
            <w:tcW w:w="1701" w:type="dxa"/>
          </w:tcPr>
          <w:p w14:paraId="1B51675C" w14:textId="77777777" w:rsidR="00343A61" w:rsidRPr="006B553D" w:rsidRDefault="00343A61" w:rsidP="008A1D3A">
            <w:pPr>
              <w:jc w:val="center"/>
              <w:rPr>
                <w:highlight w:val="yellow"/>
              </w:rPr>
            </w:pPr>
          </w:p>
          <w:p w14:paraId="1CF707F8" w14:textId="77777777" w:rsidR="00343A61" w:rsidRPr="006B553D" w:rsidRDefault="00343A61" w:rsidP="008A1D3A">
            <w:pPr>
              <w:jc w:val="center"/>
            </w:pPr>
            <w:r w:rsidRPr="006B553D">
              <w:t xml:space="preserve"> 0.0</w:t>
            </w:r>
            <w:r>
              <w:t>1</w:t>
            </w:r>
            <w:r w:rsidRPr="006B553D">
              <w:t>*</w:t>
            </w:r>
          </w:p>
          <w:p w14:paraId="4BF97CE0" w14:textId="77777777" w:rsidR="00343A61" w:rsidRPr="006B553D" w:rsidRDefault="00343A61" w:rsidP="008A1D3A">
            <w:pPr>
              <w:jc w:val="center"/>
              <w:rPr>
                <w:highlight w:val="yellow"/>
              </w:rPr>
            </w:pPr>
            <w:r w:rsidRPr="006B553D">
              <w:t>0.</w:t>
            </w:r>
            <w:r>
              <w:t>15</w:t>
            </w:r>
          </w:p>
        </w:tc>
        <w:tc>
          <w:tcPr>
            <w:tcW w:w="1843" w:type="dxa"/>
          </w:tcPr>
          <w:p w14:paraId="3D3877AA" w14:textId="77777777" w:rsidR="00343A61" w:rsidRPr="006B553D" w:rsidRDefault="00343A61" w:rsidP="008A1D3A">
            <w:pPr>
              <w:jc w:val="center"/>
            </w:pPr>
          </w:p>
          <w:p w14:paraId="3A5389E1" w14:textId="77777777" w:rsidR="00343A61" w:rsidRPr="006B553D" w:rsidRDefault="00343A61" w:rsidP="008A1D3A">
            <w:pPr>
              <w:jc w:val="center"/>
            </w:pPr>
            <w:r w:rsidRPr="006B553D">
              <w:t>38.2 (27.</w:t>
            </w:r>
            <w:r>
              <w:t>3</w:t>
            </w:r>
            <w:r w:rsidRPr="006B553D">
              <w:t>-48.9)</w:t>
            </w:r>
          </w:p>
          <w:p w14:paraId="31DD3D67" w14:textId="77777777" w:rsidR="00343A61" w:rsidRPr="006B553D" w:rsidRDefault="00343A61" w:rsidP="008A1D3A">
            <w:pPr>
              <w:jc w:val="center"/>
            </w:pPr>
            <w:r w:rsidRPr="006B553D">
              <w:t>11.5 (6.</w:t>
            </w:r>
            <w:r>
              <w:t>1</w:t>
            </w:r>
            <w:r w:rsidRPr="006B553D">
              <w:t>-18.</w:t>
            </w:r>
            <w:r>
              <w:t>2</w:t>
            </w:r>
            <w:r w:rsidRPr="006B553D">
              <w:t>)</w:t>
            </w:r>
          </w:p>
        </w:tc>
        <w:tc>
          <w:tcPr>
            <w:tcW w:w="1842" w:type="dxa"/>
          </w:tcPr>
          <w:p w14:paraId="0F8968E5" w14:textId="77777777" w:rsidR="00343A61" w:rsidRPr="006B553D" w:rsidRDefault="00343A61" w:rsidP="008A1D3A">
            <w:pPr>
              <w:jc w:val="center"/>
            </w:pPr>
          </w:p>
          <w:p w14:paraId="2589CFD1" w14:textId="77777777" w:rsidR="00343A61" w:rsidRPr="006B553D" w:rsidRDefault="00343A61" w:rsidP="008A1D3A">
            <w:pPr>
              <w:jc w:val="center"/>
            </w:pPr>
            <w:r w:rsidRPr="006B553D">
              <w:t>34.3 (24.</w:t>
            </w:r>
            <w:r>
              <w:t>3</w:t>
            </w:r>
            <w:r w:rsidRPr="006B553D">
              <w:t>-48.</w:t>
            </w:r>
            <w:r>
              <w:t>6</w:t>
            </w:r>
            <w:r w:rsidRPr="006B553D">
              <w:t>)</w:t>
            </w:r>
          </w:p>
          <w:p w14:paraId="32F6485D" w14:textId="77777777" w:rsidR="00343A61" w:rsidRPr="006B553D" w:rsidRDefault="00343A61" w:rsidP="008A1D3A">
            <w:pPr>
              <w:jc w:val="center"/>
            </w:pPr>
            <w:r w:rsidRPr="006B553D">
              <w:t>9.2 (4.</w:t>
            </w:r>
            <w:r>
              <w:t>4</w:t>
            </w:r>
            <w:r w:rsidRPr="006B553D">
              <w:t>-17.1)</w:t>
            </w:r>
          </w:p>
        </w:tc>
        <w:tc>
          <w:tcPr>
            <w:tcW w:w="1560" w:type="dxa"/>
          </w:tcPr>
          <w:p w14:paraId="2D42DD8B" w14:textId="77777777" w:rsidR="00343A61" w:rsidRPr="006B553D" w:rsidRDefault="00343A61" w:rsidP="008A1D3A">
            <w:pPr>
              <w:jc w:val="center"/>
              <w:rPr>
                <w:highlight w:val="yellow"/>
              </w:rPr>
            </w:pPr>
          </w:p>
          <w:p w14:paraId="7939FB74" w14:textId="77777777" w:rsidR="00343A61" w:rsidRPr="006B553D" w:rsidRDefault="00343A61" w:rsidP="008A1D3A">
            <w:pPr>
              <w:jc w:val="center"/>
            </w:pPr>
            <w:r w:rsidRPr="006B553D">
              <w:t xml:space="preserve"> 0.14</w:t>
            </w:r>
          </w:p>
          <w:p w14:paraId="407088CD" w14:textId="77777777" w:rsidR="00343A61" w:rsidRPr="006B553D" w:rsidRDefault="00343A61" w:rsidP="008A1D3A">
            <w:pPr>
              <w:jc w:val="center"/>
              <w:rPr>
                <w:highlight w:val="yellow"/>
              </w:rPr>
            </w:pPr>
            <w:r w:rsidRPr="006B553D">
              <w:t xml:space="preserve"> 0.02*</w:t>
            </w:r>
          </w:p>
        </w:tc>
      </w:tr>
      <w:tr w:rsidR="00343A61" w:rsidRPr="006B553D" w14:paraId="39D10413" w14:textId="77777777" w:rsidTr="008A1D3A">
        <w:trPr>
          <w:trHeight w:val="1198"/>
        </w:trPr>
        <w:tc>
          <w:tcPr>
            <w:tcW w:w="3256" w:type="dxa"/>
          </w:tcPr>
          <w:p w14:paraId="16D45B4E" w14:textId="77777777" w:rsidR="00343A61" w:rsidRPr="001F137B" w:rsidRDefault="00343A61" w:rsidP="008A1D3A">
            <w:pPr>
              <w:jc w:val="left"/>
              <w:rPr>
                <w:b/>
                <w:color w:val="000000" w:themeColor="text1"/>
              </w:rPr>
            </w:pPr>
            <w:proofErr w:type="spellStart"/>
            <w:r w:rsidRPr="001F137B">
              <w:rPr>
                <w:b/>
                <w:color w:val="000000" w:themeColor="text1"/>
              </w:rPr>
              <w:t>Glycaemic</w:t>
            </w:r>
            <w:proofErr w:type="spellEnd"/>
            <w:r w:rsidRPr="001F137B">
              <w:rPr>
                <w:b/>
                <w:color w:val="000000" w:themeColor="text1"/>
              </w:rPr>
              <w:t xml:space="preserve"> variability measures</w:t>
            </w:r>
          </w:p>
          <w:p w14:paraId="6BBF8518" w14:textId="77777777" w:rsidR="00343A61" w:rsidRPr="001F137B" w:rsidRDefault="00343A61" w:rsidP="008A1D3A">
            <w:pPr>
              <w:jc w:val="right"/>
              <w:rPr>
                <w:color w:val="000000" w:themeColor="text1"/>
              </w:rPr>
            </w:pPr>
            <w:r w:rsidRPr="001F137B">
              <w:rPr>
                <w:color w:val="000000" w:themeColor="text1"/>
              </w:rPr>
              <w:t>Mean</w:t>
            </w:r>
          </w:p>
          <w:p w14:paraId="2D61C7AE" w14:textId="77777777" w:rsidR="00343A61" w:rsidRPr="001F137B" w:rsidRDefault="00343A61" w:rsidP="008A1D3A">
            <w:pPr>
              <w:jc w:val="right"/>
              <w:rPr>
                <w:color w:val="000000" w:themeColor="text1"/>
              </w:rPr>
            </w:pPr>
            <w:r w:rsidRPr="001F137B">
              <w:rPr>
                <w:color w:val="000000" w:themeColor="text1"/>
              </w:rPr>
              <w:t>GMI (%)</w:t>
            </w:r>
          </w:p>
          <w:p w14:paraId="1B362FA9" w14:textId="77777777" w:rsidR="00343A61" w:rsidRPr="001F137B" w:rsidRDefault="00343A61" w:rsidP="008A1D3A">
            <w:pPr>
              <w:jc w:val="right"/>
              <w:rPr>
                <w:color w:val="000000" w:themeColor="text1"/>
              </w:rPr>
            </w:pPr>
            <w:r w:rsidRPr="001F137B">
              <w:rPr>
                <w:color w:val="000000" w:themeColor="text1"/>
              </w:rPr>
              <w:t>GMI (mmol/mol)</w:t>
            </w:r>
          </w:p>
          <w:p w14:paraId="08CF2AE2" w14:textId="77777777" w:rsidR="00343A61" w:rsidRPr="001F137B" w:rsidRDefault="00343A61" w:rsidP="008A1D3A">
            <w:pPr>
              <w:jc w:val="right"/>
              <w:rPr>
                <w:color w:val="000000" w:themeColor="text1"/>
              </w:rPr>
            </w:pPr>
            <w:r w:rsidRPr="001F137B">
              <w:rPr>
                <w:color w:val="000000" w:themeColor="text1"/>
              </w:rPr>
              <w:t>Standard deviation</w:t>
            </w:r>
          </w:p>
          <w:p w14:paraId="0EACD454" w14:textId="77777777" w:rsidR="00343A61" w:rsidRPr="001F137B" w:rsidRDefault="00343A61" w:rsidP="008A1D3A">
            <w:pPr>
              <w:jc w:val="right"/>
              <w:rPr>
                <w:color w:val="000000" w:themeColor="text1"/>
              </w:rPr>
            </w:pPr>
            <w:r w:rsidRPr="001F137B">
              <w:rPr>
                <w:color w:val="000000" w:themeColor="text1"/>
              </w:rPr>
              <w:lastRenderedPageBreak/>
              <w:t>CV (%)</w:t>
            </w:r>
          </w:p>
          <w:p w14:paraId="175A6526" w14:textId="77777777" w:rsidR="00343A61" w:rsidRPr="001F137B" w:rsidRDefault="00343A61" w:rsidP="008A1D3A">
            <w:pPr>
              <w:jc w:val="right"/>
              <w:rPr>
                <w:color w:val="000000" w:themeColor="text1"/>
              </w:rPr>
            </w:pPr>
            <w:r w:rsidRPr="001F137B">
              <w:rPr>
                <w:color w:val="000000" w:themeColor="text1"/>
              </w:rPr>
              <w:t>LBGI</w:t>
            </w:r>
          </w:p>
          <w:p w14:paraId="01E712FD" w14:textId="77777777" w:rsidR="00343A61" w:rsidRPr="001F137B" w:rsidRDefault="00343A61" w:rsidP="008A1D3A">
            <w:pPr>
              <w:jc w:val="right"/>
            </w:pPr>
            <w:r w:rsidRPr="001F137B">
              <w:rPr>
                <w:color w:val="000000" w:themeColor="text1"/>
              </w:rPr>
              <w:t>MAG</w:t>
            </w:r>
          </w:p>
        </w:tc>
        <w:tc>
          <w:tcPr>
            <w:tcW w:w="1984" w:type="dxa"/>
          </w:tcPr>
          <w:p w14:paraId="18D01F85" w14:textId="77777777" w:rsidR="00343A61" w:rsidRPr="006B553D" w:rsidRDefault="00343A61" w:rsidP="008A1D3A">
            <w:pPr>
              <w:jc w:val="center"/>
            </w:pPr>
          </w:p>
          <w:p w14:paraId="03560039" w14:textId="77777777" w:rsidR="00343A61" w:rsidRPr="006B553D" w:rsidRDefault="00343A61" w:rsidP="008A1D3A">
            <w:pPr>
              <w:jc w:val="center"/>
            </w:pPr>
            <w:r w:rsidRPr="006B553D">
              <w:t>9.3 (8.5-10.</w:t>
            </w:r>
            <w:r>
              <w:t>8</w:t>
            </w:r>
            <w:r w:rsidRPr="006B553D">
              <w:t>)</w:t>
            </w:r>
          </w:p>
          <w:p w14:paraId="15533917" w14:textId="77777777" w:rsidR="00343A61" w:rsidRPr="006B553D" w:rsidRDefault="00343A61" w:rsidP="008A1D3A">
            <w:pPr>
              <w:jc w:val="center"/>
            </w:pPr>
            <w:r>
              <w:t>7.3 (7.0-7.9)</w:t>
            </w:r>
          </w:p>
          <w:p w14:paraId="34C1EB8B" w14:textId="77777777" w:rsidR="00343A61" w:rsidRPr="006B553D" w:rsidRDefault="00343A61" w:rsidP="008A1D3A">
            <w:pPr>
              <w:jc w:val="center"/>
            </w:pPr>
            <w:r>
              <w:t>56.5 (52.7-63.1)</w:t>
            </w:r>
          </w:p>
          <w:p w14:paraId="0E75F237" w14:textId="77777777" w:rsidR="00343A61" w:rsidRPr="006B553D" w:rsidRDefault="00343A61" w:rsidP="008A1D3A">
            <w:pPr>
              <w:jc w:val="center"/>
            </w:pPr>
            <w:r w:rsidRPr="006B553D">
              <w:t>3.5 (2.8-3.8)</w:t>
            </w:r>
          </w:p>
          <w:p w14:paraId="5DD9DCBA" w14:textId="77777777" w:rsidR="00343A61" w:rsidRPr="006B553D" w:rsidRDefault="00343A61" w:rsidP="008A1D3A">
            <w:pPr>
              <w:jc w:val="center"/>
            </w:pPr>
            <w:r>
              <w:t>35.9</w:t>
            </w:r>
            <w:r w:rsidRPr="006B553D">
              <w:t xml:space="preserve"> (</w:t>
            </w:r>
            <w:r>
              <w:t>32.7</w:t>
            </w:r>
            <w:r w:rsidRPr="006B553D">
              <w:t>-</w:t>
            </w:r>
            <w:r>
              <w:t>41.1</w:t>
            </w:r>
            <w:r w:rsidRPr="006B553D">
              <w:t>)</w:t>
            </w:r>
          </w:p>
          <w:p w14:paraId="09F5C6FB" w14:textId="77777777" w:rsidR="00343A61" w:rsidRPr="006B553D" w:rsidRDefault="00343A61" w:rsidP="008A1D3A">
            <w:pPr>
              <w:jc w:val="center"/>
            </w:pPr>
            <w:r w:rsidRPr="006B553D">
              <w:lastRenderedPageBreak/>
              <w:t>0.5 (0.2-1.6)</w:t>
            </w:r>
          </w:p>
          <w:p w14:paraId="34DF44E1" w14:textId="77777777" w:rsidR="00343A61" w:rsidRPr="006B553D" w:rsidRDefault="00343A61" w:rsidP="008A1D3A">
            <w:pPr>
              <w:jc w:val="center"/>
            </w:pPr>
            <w:r w:rsidRPr="006B553D">
              <w:t>3.0 (2.7-3.2)</w:t>
            </w:r>
          </w:p>
        </w:tc>
        <w:tc>
          <w:tcPr>
            <w:tcW w:w="1843" w:type="dxa"/>
          </w:tcPr>
          <w:p w14:paraId="74624054" w14:textId="77777777" w:rsidR="00343A61" w:rsidRPr="006B553D" w:rsidRDefault="00343A61" w:rsidP="008A1D3A">
            <w:pPr>
              <w:jc w:val="center"/>
            </w:pPr>
          </w:p>
          <w:p w14:paraId="784AD97D" w14:textId="77777777" w:rsidR="00343A61" w:rsidRPr="006B553D" w:rsidRDefault="00343A61" w:rsidP="008A1D3A">
            <w:pPr>
              <w:jc w:val="center"/>
            </w:pPr>
            <w:r w:rsidRPr="006B553D">
              <w:t>9.0 (7.9-10.4)</w:t>
            </w:r>
          </w:p>
          <w:p w14:paraId="6A867DBA" w14:textId="77777777" w:rsidR="00343A61" w:rsidRPr="006B553D" w:rsidRDefault="00343A61" w:rsidP="008A1D3A">
            <w:pPr>
              <w:jc w:val="center"/>
            </w:pPr>
            <w:r>
              <w:t>7.2 (6.7-7.8)</w:t>
            </w:r>
          </w:p>
          <w:p w14:paraId="4492495F" w14:textId="77777777" w:rsidR="00343A61" w:rsidRPr="006B553D" w:rsidRDefault="00343A61" w:rsidP="008A1D3A">
            <w:pPr>
              <w:jc w:val="center"/>
            </w:pPr>
            <w:r>
              <w:t>55.1 (49.9-61.7)</w:t>
            </w:r>
          </w:p>
          <w:p w14:paraId="3B15A491" w14:textId="77777777" w:rsidR="00343A61" w:rsidRPr="006B553D" w:rsidRDefault="00343A61" w:rsidP="008A1D3A">
            <w:pPr>
              <w:jc w:val="center"/>
            </w:pPr>
            <w:r w:rsidRPr="006B553D">
              <w:t>3.2 (2.8-3.7)</w:t>
            </w:r>
          </w:p>
          <w:p w14:paraId="48572D76" w14:textId="77777777" w:rsidR="00343A61" w:rsidRPr="006B553D" w:rsidRDefault="00343A61" w:rsidP="008A1D3A">
            <w:pPr>
              <w:jc w:val="center"/>
            </w:pPr>
            <w:r>
              <w:t>37.7</w:t>
            </w:r>
            <w:r w:rsidRPr="006B553D">
              <w:t xml:space="preserve"> (</w:t>
            </w:r>
            <w:r>
              <w:t>32.9</w:t>
            </w:r>
            <w:r w:rsidRPr="006B553D">
              <w:t>-</w:t>
            </w:r>
            <w:r>
              <w:t>40.4</w:t>
            </w:r>
            <w:r w:rsidRPr="006B553D">
              <w:t>)</w:t>
            </w:r>
          </w:p>
          <w:p w14:paraId="5377D917" w14:textId="77777777" w:rsidR="00343A61" w:rsidRPr="006B553D" w:rsidRDefault="00343A61" w:rsidP="008A1D3A">
            <w:pPr>
              <w:jc w:val="center"/>
            </w:pPr>
            <w:r w:rsidRPr="006B553D">
              <w:lastRenderedPageBreak/>
              <w:t>0.9 (0.3-1.7)</w:t>
            </w:r>
          </w:p>
          <w:p w14:paraId="37D01D4D" w14:textId="77777777" w:rsidR="00343A61" w:rsidRPr="006B553D" w:rsidRDefault="00343A61" w:rsidP="008A1D3A">
            <w:pPr>
              <w:jc w:val="center"/>
            </w:pPr>
            <w:r w:rsidRPr="006B553D">
              <w:t>2.8 (2.5-3.2)</w:t>
            </w:r>
          </w:p>
        </w:tc>
        <w:tc>
          <w:tcPr>
            <w:tcW w:w="1701" w:type="dxa"/>
          </w:tcPr>
          <w:p w14:paraId="4600D390" w14:textId="77777777" w:rsidR="00343A61" w:rsidRPr="006B553D" w:rsidRDefault="00343A61" w:rsidP="008A1D3A">
            <w:pPr>
              <w:jc w:val="center"/>
              <w:rPr>
                <w:highlight w:val="yellow"/>
              </w:rPr>
            </w:pPr>
          </w:p>
          <w:p w14:paraId="28C104D2" w14:textId="77777777" w:rsidR="00343A61" w:rsidRPr="006B553D" w:rsidRDefault="00343A61" w:rsidP="008A1D3A">
            <w:pPr>
              <w:jc w:val="center"/>
            </w:pPr>
            <w:r w:rsidRPr="006B553D">
              <w:t xml:space="preserve">  0.02*</w:t>
            </w:r>
          </w:p>
          <w:p w14:paraId="0FE2A709" w14:textId="77777777" w:rsidR="00343A61" w:rsidRPr="006B553D" w:rsidRDefault="00343A61" w:rsidP="008A1D3A">
            <w:pPr>
              <w:jc w:val="center"/>
            </w:pPr>
            <w:r>
              <w:t xml:space="preserve">  0.02*</w:t>
            </w:r>
          </w:p>
          <w:p w14:paraId="052EC756" w14:textId="77777777" w:rsidR="00343A61" w:rsidRPr="006B553D" w:rsidRDefault="00343A61" w:rsidP="008A1D3A">
            <w:pPr>
              <w:jc w:val="center"/>
            </w:pPr>
            <w:r w:rsidRPr="006B553D">
              <w:t>-</w:t>
            </w:r>
          </w:p>
          <w:p w14:paraId="6EA1D128" w14:textId="77777777" w:rsidR="00343A61" w:rsidRPr="006B553D" w:rsidRDefault="00343A61" w:rsidP="008A1D3A">
            <w:pPr>
              <w:jc w:val="center"/>
            </w:pPr>
            <w:r w:rsidRPr="006B553D">
              <w:t>0.09</w:t>
            </w:r>
          </w:p>
          <w:p w14:paraId="50E1DE19" w14:textId="77777777" w:rsidR="00343A61" w:rsidRPr="006B553D" w:rsidRDefault="00343A61" w:rsidP="008A1D3A">
            <w:pPr>
              <w:jc w:val="center"/>
            </w:pPr>
            <w:r w:rsidRPr="006B553D">
              <w:t>0.79</w:t>
            </w:r>
          </w:p>
          <w:p w14:paraId="04123496" w14:textId="77777777" w:rsidR="00343A61" w:rsidRPr="006B553D" w:rsidRDefault="00343A61" w:rsidP="008A1D3A">
            <w:pPr>
              <w:jc w:val="center"/>
            </w:pPr>
            <w:r w:rsidRPr="006B553D">
              <w:lastRenderedPageBreak/>
              <w:t>0.09</w:t>
            </w:r>
          </w:p>
          <w:p w14:paraId="49780741" w14:textId="77777777" w:rsidR="00343A61" w:rsidRPr="006B553D" w:rsidRDefault="00343A61" w:rsidP="008A1D3A">
            <w:pPr>
              <w:jc w:val="center"/>
              <w:rPr>
                <w:highlight w:val="yellow"/>
              </w:rPr>
            </w:pPr>
            <w:r w:rsidRPr="006B553D">
              <w:t>0.06</w:t>
            </w:r>
          </w:p>
        </w:tc>
        <w:tc>
          <w:tcPr>
            <w:tcW w:w="1843" w:type="dxa"/>
          </w:tcPr>
          <w:p w14:paraId="1CBB1B43" w14:textId="77777777" w:rsidR="00343A61" w:rsidRPr="006B553D" w:rsidRDefault="00343A61" w:rsidP="008A1D3A">
            <w:pPr>
              <w:jc w:val="center"/>
              <w:rPr>
                <w:highlight w:val="yellow"/>
              </w:rPr>
            </w:pPr>
          </w:p>
          <w:p w14:paraId="51119A3A" w14:textId="77777777" w:rsidR="00343A61" w:rsidRPr="006B553D" w:rsidRDefault="00343A61" w:rsidP="008A1D3A">
            <w:pPr>
              <w:jc w:val="center"/>
            </w:pPr>
            <w:r w:rsidRPr="006B553D">
              <w:t>9.2 (8.2-10.2)</w:t>
            </w:r>
          </w:p>
          <w:p w14:paraId="2B568873" w14:textId="77777777" w:rsidR="00343A61" w:rsidRPr="006B553D" w:rsidRDefault="00343A61" w:rsidP="008A1D3A">
            <w:pPr>
              <w:jc w:val="center"/>
            </w:pPr>
            <w:r>
              <w:t>7.3 (6.8-7.7)</w:t>
            </w:r>
          </w:p>
          <w:p w14:paraId="31BD7467" w14:textId="77777777" w:rsidR="00343A61" w:rsidRPr="006B553D" w:rsidRDefault="00343A61" w:rsidP="008A1D3A">
            <w:pPr>
              <w:jc w:val="center"/>
            </w:pPr>
            <w:r>
              <w:t>56.0 (51.3-60.7)</w:t>
            </w:r>
          </w:p>
          <w:p w14:paraId="4C2757FA" w14:textId="77777777" w:rsidR="00343A61" w:rsidRPr="006B553D" w:rsidRDefault="00343A61" w:rsidP="008A1D3A">
            <w:pPr>
              <w:jc w:val="center"/>
            </w:pPr>
            <w:r w:rsidRPr="006B553D">
              <w:t>3.6 (3.2-4.2)</w:t>
            </w:r>
          </w:p>
          <w:p w14:paraId="1C66F361" w14:textId="77777777" w:rsidR="00343A61" w:rsidRPr="006B553D" w:rsidRDefault="00343A61" w:rsidP="008A1D3A">
            <w:pPr>
              <w:jc w:val="center"/>
            </w:pPr>
            <w:r>
              <w:t>40.0</w:t>
            </w:r>
            <w:r w:rsidRPr="006B553D">
              <w:t xml:space="preserve"> (</w:t>
            </w:r>
            <w:r>
              <w:t>35.7</w:t>
            </w:r>
            <w:r w:rsidRPr="006B553D">
              <w:t>-</w:t>
            </w:r>
            <w:r>
              <w:t>43.2</w:t>
            </w:r>
            <w:r w:rsidRPr="006B553D">
              <w:t>)</w:t>
            </w:r>
          </w:p>
          <w:p w14:paraId="349396BF" w14:textId="77777777" w:rsidR="00343A61" w:rsidRPr="006B553D" w:rsidRDefault="00343A61" w:rsidP="008A1D3A">
            <w:pPr>
              <w:jc w:val="center"/>
            </w:pPr>
            <w:r w:rsidRPr="006B553D">
              <w:lastRenderedPageBreak/>
              <w:t>1.1 (0.7-1.9)</w:t>
            </w:r>
          </w:p>
          <w:p w14:paraId="1D0AF44E" w14:textId="77777777" w:rsidR="00343A61" w:rsidRPr="00A128FE" w:rsidRDefault="00343A61" w:rsidP="008A1D3A">
            <w:pPr>
              <w:jc w:val="center"/>
            </w:pPr>
            <w:r w:rsidRPr="006B553D">
              <w:t>2.4 (2.1-2.6)</w:t>
            </w:r>
          </w:p>
        </w:tc>
        <w:tc>
          <w:tcPr>
            <w:tcW w:w="1842" w:type="dxa"/>
          </w:tcPr>
          <w:p w14:paraId="484B22C9" w14:textId="77777777" w:rsidR="00343A61" w:rsidRPr="006B553D" w:rsidRDefault="00343A61" w:rsidP="008A1D3A">
            <w:pPr>
              <w:jc w:val="center"/>
            </w:pPr>
          </w:p>
          <w:p w14:paraId="058259AE" w14:textId="77777777" w:rsidR="00343A61" w:rsidRPr="006B553D" w:rsidRDefault="00343A61" w:rsidP="008A1D3A">
            <w:pPr>
              <w:jc w:val="center"/>
            </w:pPr>
            <w:r w:rsidRPr="006B553D">
              <w:t>9.0 (8.1-10.</w:t>
            </w:r>
            <w:r>
              <w:t>1</w:t>
            </w:r>
            <w:r w:rsidRPr="006B553D">
              <w:t>)</w:t>
            </w:r>
          </w:p>
          <w:p w14:paraId="74B727D2" w14:textId="77777777" w:rsidR="00343A61" w:rsidRPr="006B553D" w:rsidRDefault="00343A61" w:rsidP="008A1D3A">
            <w:pPr>
              <w:jc w:val="center"/>
            </w:pPr>
            <w:r>
              <w:t>7.2 (6.8-7.6)</w:t>
            </w:r>
          </w:p>
          <w:p w14:paraId="317FABA9" w14:textId="77777777" w:rsidR="00343A61" w:rsidRPr="006B553D" w:rsidRDefault="00343A61" w:rsidP="008A1D3A">
            <w:pPr>
              <w:jc w:val="center"/>
            </w:pPr>
            <w:r>
              <w:t>55.1 (50.8-59.8)</w:t>
            </w:r>
          </w:p>
          <w:p w14:paraId="09E93C5A" w14:textId="77777777" w:rsidR="00343A61" w:rsidRPr="006B553D" w:rsidRDefault="00343A61" w:rsidP="008A1D3A">
            <w:pPr>
              <w:jc w:val="center"/>
            </w:pPr>
            <w:r w:rsidRPr="006B553D">
              <w:t>3.5 (2.9-3.9)</w:t>
            </w:r>
          </w:p>
          <w:p w14:paraId="53BD06E3" w14:textId="77777777" w:rsidR="00343A61" w:rsidRPr="006B553D" w:rsidRDefault="00343A61" w:rsidP="008A1D3A">
            <w:pPr>
              <w:jc w:val="center"/>
            </w:pPr>
            <w:r>
              <w:t>38.1</w:t>
            </w:r>
            <w:r w:rsidRPr="006B553D">
              <w:t xml:space="preserve"> (</w:t>
            </w:r>
            <w:r>
              <w:t>34.0</w:t>
            </w:r>
            <w:r w:rsidRPr="006B553D">
              <w:t>-</w:t>
            </w:r>
            <w:r>
              <w:t>41.4</w:t>
            </w:r>
            <w:r w:rsidRPr="006B553D">
              <w:t>)</w:t>
            </w:r>
          </w:p>
          <w:p w14:paraId="15BE032A" w14:textId="77777777" w:rsidR="00343A61" w:rsidRPr="006B553D" w:rsidRDefault="00343A61" w:rsidP="008A1D3A">
            <w:pPr>
              <w:jc w:val="center"/>
            </w:pPr>
            <w:r w:rsidRPr="006B553D">
              <w:lastRenderedPageBreak/>
              <w:t>1.1 (0.6-1.7)</w:t>
            </w:r>
          </w:p>
          <w:p w14:paraId="358C2DC9" w14:textId="77777777" w:rsidR="00343A61" w:rsidRPr="006B553D" w:rsidRDefault="00343A61" w:rsidP="008A1D3A">
            <w:pPr>
              <w:jc w:val="center"/>
            </w:pPr>
            <w:r w:rsidRPr="006B553D">
              <w:t>2.2 (2.0-2.5)</w:t>
            </w:r>
          </w:p>
        </w:tc>
        <w:tc>
          <w:tcPr>
            <w:tcW w:w="1560" w:type="dxa"/>
          </w:tcPr>
          <w:p w14:paraId="5DC55574" w14:textId="77777777" w:rsidR="00343A61" w:rsidRPr="006B553D" w:rsidRDefault="00343A61" w:rsidP="008A1D3A">
            <w:pPr>
              <w:jc w:val="center"/>
              <w:rPr>
                <w:highlight w:val="yellow"/>
              </w:rPr>
            </w:pPr>
          </w:p>
          <w:p w14:paraId="766C3062" w14:textId="77777777" w:rsidR="00343A61" w:rsidRPr="006B553D" w:rsidRDefault="00343A61" w:rsidP="008A1D3A">
            <w:pPr>
              <w:jc w:val="center"/>
            </w:pPr>
            <w:r w:rsidRPr="006B553D">
              <w:t xml:space="preserve">  0.23</w:t>
            </w:r>
          </w:p>
          <w:p w14:paraId="2F89195D" w14:textId="77777777" w:rsidR="00343A61" w:rsidRPr="006B553D" w:rsidRDefault="00343A61" w:rsidP="008A1D3A">
            <w:pPr>
              <w:jc w:val="center"/>
            </w:pPr>
            <w:r>
              <w:t xml:space="preserve">  0.23</w:t>
            </w:r>
          </w:p>
          <w:p w14:paraId="399EBEB5" w14:textId="77777777" w:rsidR="00343A61" w:rsidRPr="006B553D" w:rsidRDefault="00343A61" w:rsidP="008A1D3A">
            <w:pPr>
              <w:jc w:val="center"/>
            </w:pPr>
            <w:r w:rsidRPr="006B553D">
              <w:t>-</w:t>
            </w:r>
          </w:p>
          <w:p w14:paraId="1A06E8E4" w14:textId="77777777" w:rsidR="00343A61" w:rsidRPr="006B553D" w:rsidRDefault="00343A61" w:rsidP="008A1D3A">
            <w:pPr>
              <w:jc w:val="center"/>
            </w:pPr>
            <w:r w:rsidRPr="006B553D">
              <w:t>&lt;0.001*</w:t>
            </w:r>
          </w:p>
          <w:p w14:paraId="16214314" w14:textId="77777777" w:rsidR="00343A61" w:rsidRPr="006B553D" w:rsidRDefault="00343A61" w:rsidP="008A1D3A">
            <w:pPr>
              <w:jc w:val="center"/>
            </w:pPr>
            <w:r w:rsidRPr="006B553D">
              <w:t>&lt;0.001*</w:t>
            </w:r>
          </w:p>
          <w:p w14:paraId="15171E59" w14:textId="77777777" w:rsidR="00343A61" w:rsidRPr="006B553D" w:rsidRDefault="00343A61" w:rsidP="008A1D3A">
            <w:pPr>
              <w:jc w:val="center"/>
            </w:pPr>
            <w:r w:rsidRPr="006B553D">
              <w:lastRenderedPageBreak/>
              <w:t xml:space="preserve">    0.03*</w:t>
            </w:r>
          </w:p>
          <w:p w14:paraId="32F40C22" w14:textId="77777777" w:rsidR="00343A61" w:rsidRPr="006B553D" w:rsidRDefault="00343A61" w:rsidP="008A1D3A">
            <w:pPr>
              <w:jc w:val="center"/>
            </w:pPr>
            <w:r w:rsidRPr="006B553D">
              <w:t xml:space="preserve">  0.001*</w:t>
            </w:r>
          </w:p>
          <w:p w14:paraId="578238FC" w14:textId="77777777" w:rsidR="00343A61" w:rsidRPr="006B553D" w:rsidRDefault="00343A61" w:rsidP="008A1D3A">
            <w:pPr>
              <w:jc w:val="center"/>
              <w:rPr>
                <w:highlight w:val="yellow"/>
              </w:rPr>
            </w:pPr>
          </w:p>
        </w:tc>
      </w:tr>
    </w:tbl>
    <w:p w14:paraId="22960F4A" w14:textId="77777777" w:rsidR="00343A61" w:rsidRDefault="00343A61" w:rsidP="00343A61"/>
    <w:p w14:paraId="71D5612C" w14:textId="77777777" w:rsidR="00343A61" w:rsidRDefault="00343A61" w:rsidP="00343A61"/>
    <w:p w14:paraId="21FDC647" w14:textId="77777777" w:rsidR="00343A61" w:rsidRDefault="00343A61" w:rsidP="00343A61">
      <w:pPr>
        <w:jc w:val="both"/>
        <w:rPr>
          <w:rFonts w:ascii="Times New Roman" w:hAnsi="Times New Roman" w:cs="Times New Roman"/>
        </w:rPr>
      </w:pPr>
      <w:r w:rsidRPr="00522453">
        <w:rPr>
          <w:rFonts w:ascii="Times New Roman" w:hAnsi="Times New Roman" w:cs="Times New Roman"/>
          <w:b/>
          <w:bCs/>
        </w:rPr>
        <w:t>S2 Table</w:t>
      </w:r>
      <w:r w:rsidRPr="00F14BE1">
        <w:rPr>
          <w:rFonts w:ascii="Times New Roman" w:hAnsi="Times New Roman" w:cs="Times New Roman"/>
        </w:rPr>
        <w:t xml:space="preserve">: </w:t>
      </w:r>
      <w:r w:rsidRPr="00855F0C">
        <w:rPr>
          <w:rFonts w:ascii="Times New Roman" w:hAnsi="Times New Roman" w:cs="Times New Roman"/>
          <w:b/>
          <w:bCs/>
        </w:rPr>
        <w:t>Pairwise analysis</w:t>
      </w:r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glycaemic</w:t>
      </w:r>
      <w:proofErr w:type="spellEnd"/>
      <w:r>
        <w:rPr>
          <w:rFonts w:ascii="Times New Roman" w:hAnsi="Times New Roman" w:cs="Times New Roman"/>
        </w:rPr>
        <w:t xml:space="preserve"> outcomes for </w:t>
      </w:r>
      <w:proofErr w:type="spellStart"/>
      <w:r>
        <w:rPr>
          <w:rFonts w:ascii="Times New Roman" w:hAnsi="Times New Roman" w:cs="Times New Roman"/>
        </w:rPr>
        <w:t>rtCGM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isCGM</w:t>
      </w:r>
      <w:proofErr w:type="spellEnd"/>
      <w:r>
        <w:rPr>
          <w:rFonts w:ascii="Times New Roman" w:hAnsi="Times New Roman" w:cs="Times New Roman"/>
        </w:rPr>
        <w:t xml:space="preserve"> users in </w:t>
      </w:r>
      <w:r w:rsidRPr="00855F0C">
        <w:rPr>
          <w:rFonts w:ascii="Times New Roman" w:hAnsi="Times New Roman" w:cs="Times New Roman"/>
          <w:b/>
          <w:bCs/>
        </w:rPr>
        <w:t>adults</w:t>
      </w:r>
      <w:r>
        <w:rPr>
          <w:rFonts w:ascii="Times New Roman" w:hAnsi="Times New Roman" w:cs="Times New Roman"/>
        </w:rPr>
        <w:t xml:space="preserve">. Participants used </w:t>
      </w:r>
      <w:proofErr w:type="spellStart"/>
      <w:r>
        <w:rPr>
          <w:rFonts w:ascii="Times New Roman" w:hAnsi="Times New Roman" w:cs="Times New Roman"/>
        </w:rPr>
        <w:t>rtCGM</w:t>
      </w:r>
      <w:proofErr w:type="spellEnd"/>
      <w:r>
        <w:rPr>
          <w:rFonts w:ascii="Times New Roman" w:hAnsi="Times New Roman" w:cs="Times New Roman"/>
        </w:rPr>
        <w:t xml:space="preserve">/ </w:t>
      </w:r>
      <w:proofErr w:type="spellStart"/>
      <w:r>
        <w:rPr>
          <w:rFonts w:ascii="Times New Roman" w:hAnsi="Times New Roman" w:cs="Times New Roman"/>
        </w:rPr>
        <w:t>isCGM</w:t>
      </w:r>
      <w:proofErr w:type="spellEnd"/>
      <w:r>
        <w:rPr>
          <w:rFonts w:ascii="Times New Roman" w:hAnsi="Times New Roman" w:cs="Times New Roman"/>
        </w:rPr>
        <w:t xml:space="preserve"> for at least 70% of time </w:t>
      </w:r>
      <w:r w:rsidRPr="00081D9E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at least 70% data uploaded for both time periods (as per consensus recommendations). </w:t>
      </w:r>
      <w:r w:rsidRPr="00F732B8">
        <w:rPr>
          <w:rFonts w:ascii="Times New Roman" w:hAnsi="Times New Roman" w:cs="Times New Roman"/>
        </w:rPr>
        <w:t>All data presented as median (IQR)</w:t>
      </w:r>
      <w:r>
        <w:rPr>
          <w:rFonts w:ascii="Times New Roman" w:hAnsi="Times New Roman" w:cs="Times New Roman"/>
        </w:rPr>
        <w:t xml:space="preserve">. </w:t>
      </w:r>
      <w:r w:rsidRPr="001F137B">
        <w:rPr>
          <w:rFonts w:ascii="Times New Roman" w:hAnsi="Times New Roman" w:cs="Times New Roman"/>
        </w:rPr>
        <w:t xml:space="preserve">Abbreviations: CV, coefficient of variation; GMI, glucose management indicator; </w:t>
      </w:r>
      <w:proofErr w:type="spellStart"/>
      <w:r>
        <w:rPr>
          <w:rFonts w:ascii="Times New Roman" w:hAnsi="Times New Roman" w:cs="Times New Roman"/>
        </w:rPr>
        <w:t>isCGM</w:t>
      </w:r>
      <w:proofErr w:type="spellEnd"/>
      <w:r>
        <w:rPr>
          <w:rFonts w:ascii="Times New Roman" w:hAnsi="Times New Roman" w:cs="Times New Roman"/>
        </w:rPr>
        <w:t xml:space="preserve">, intermittently scanning continuous glucose monitoring; </w:t>
      </w:r>
      <w:r w:rsidRPr="001F137B">
        <w:rPr>
          <w:rFonts w:ascii="Times New Roman" w:hAnsi="Times New Roman" w:cs="Times New Roman"/>
        </w:rPr>
        <w:t xml:space="preserve">LBGI, low blood glucose index; MAG, mean absolute glucose; </w:t>
      </w:r>
      <w:proofErr w:type="spellStart"/>
      <w:r>
        <w:rPr>
          <w:rFonts w:ascii="Times New Roman" w:hAnsi="Times New Roman" w:cs="Times New Roman"/>
        </w:rPr>
        <w:t>rtCGM</w:t>
      </w:r>
      <w:proofErr w:type="spellEnd"/>
      <w:r>
        <w:rPr>
          <w:rFonts w:ascii="Times New Roman" w:hAnsi="Times New Roman" w:cs="Times New Roman"/>
        </w:rPr>
        <w:t xml:space="preserve">, real-time continuous glucose monitoring; </w:t>
      </w:r>
      <w:r w:rsidRPr="001F137B">
        <w:rPr>
          <w:rFonts w:ascii="Times New Roman" w:hAnsi="Times New Roman" w:cs="Times New Roman"/>
        </w:rPr>
        <w:t>TAR, time above range; TBR, time below range; TIR, time in range.</w:t>
      </w:r>
    </w:p>
    <w:p w14:paraId="6C821217" w14:textId="77777777" w:rsidR="00431BFF" w:rsidRDefault="00431BFF"/>
    <w:sectPr w:rsidR="00431BFF" w:rsidSect="00F471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A61"/>
    <w:rsid w:val="00343A61"/>
    <w:rsid w:val="00431BFF"/>
    <w:rsid w:val="00F4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0FE87"/>
  <w15:chartTrackingRefBased/>
  <w15:docId w15:val="{9004B3AE-568B-4A35-B4C8-DCA307465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A6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A61"/>
    <w:pPr>
      <w:spacing w:after="0" w:line="408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chn off31</cp:lastModifiedBy>
  <cp:revision>2</cp:revision>
  <dcterms:created xsi:type="dcterms:W3CDTF">2021-07-13T06:53:00Z</dcterms:created>
  <dcterms:modified xsi:type="dcterms:W3CDTF">2021-07-13T09:46:00Z</dcterms:modified>
</cp:coreProperties>
</file>